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974"/>
        <w:gridCol w:w="1332"/>
        <w:gridCol w:w="1570"/>
        <w:gridCol w:w="1107"/>
        <w:gridCol w:w="1332"/>
        <w:gridCol w:w="3099"/>
      </w:tblGrid>
      <w:tr w:rsidR="00280060" w:rsidRPr="00280060" w14:paraId="163D4315" w14:textId="77777777" w:rsidTr="00280060">
        <w:trPr>
          <w:trHeight w:val="4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27E5B0D3" w14:textId="77777777" w:rsidR="00280060" w:rsidRPr="00280060" w:rsidRDefault="00280060" w:rsidP="002800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6" w:type="dxa"/>
            <w:gridSpan w:val="3"/>
            <w:shd w:val="clear" w:color="auto" w:fill="auto"/>
            <w:noWrap/>
            <w:vAlign w:val="bottom"/>
            <w:hideMark/>
          </w:tcPr>
          <w:p w14:paraId="31BD5CA7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2-year Follow-up</w:t>
            </w:r>
          </w:p>
        </w:tc>
        <w:tc>
          <w:tcPr>
            <w:tcW w:w="5538" w:type="dxa"/>
            <w:gridSpan w:val="3"/>
            <w:shd w:val="clear" w:color="auto" w:fill="auto"/>
            <w:noWrap/>
            <w:vAlign w:val="bottom"/>
            <w:hideMark/>
          </w:tcPr>
          <w:p w14:paraId="48984FE1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Full Follow-up (mean 2.4 years, max 4.1 years)</w:t>
            </w:r>
          </w:p>
        </w:tc>
      </w:tr>
      <w:tr w:rsidR="00280060" w:rsidRPr="000617FB" w14:paraId="78A4B16A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47433606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linical Cluster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7C6343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ases (n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6F8EE6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ensored (n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6E0042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prevalence (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B0BE7E3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ases (n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CBF79D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ensored (n)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5E6F72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prevalence (%)</w:t>
            </w:r>
          </w:p>
        </w:tc>
      </w:tr>
      <w:tr w:rsidR="00280060" w:rsidRPr="000617FB" w14:paraId="0B835042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61372152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-Older protect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B0643B2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5FD5A2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9939D1E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FF45A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21F71D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B5EB645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5.5</w:t>
            </w:r>
          </w:p>
        </w:tc>
      </w:tr>
      <w:tr w:rsidR="00280060" w:rsidRPr="000617FB" w14:paraId="40A4FB6E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47AAA9A0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-Dyslipidemi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93A3B0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9F8A9C8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39636E5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C4D5D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E4C937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AC2077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6.4</w:t>
            </w:r>
          </w:p>
        </w:tc>
      </w:tr>
      <w:tr w:rsidR="00280060" w:rsidRPr="000617FB" w14:paraId="4DD70AC2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144E8255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-Insulin Resistan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2EAA26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E658471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796A4E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4171E3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EBAD2E0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038CB2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0.1</w:t>
            </w:r>
          </w:p>
        </w:tc>
      </w:tr>
      <w:tr w:rsidR="00280060" w:rsidRPr="000617FB" w14:paraId="6CA52CBF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4DC4A219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-Younger Protect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8B68F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464A9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9A900B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8D2F3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5A314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121E6EE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280060" w:rsidRPr="000617FB" w14:paraId="4C3EE923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17B297FF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-Higher Adiposity Protect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7DC7D0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67368E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7A49DB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430478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30F2FA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8A4257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0.3</w:t>
            </w:r>
          </w:p>
        </w:tc>
      </w:tr>
      <w:tr w:rsidR="00280060" w:rsidRPr="000617FB" w14:paraId="6A92CD6E" w14:textId="77777777" w:rsidTr="00280060">
        <w:trPr>
          <w:trHeight w:val="4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2482C234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linical PLUS+ Cluster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60FA3D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E6CDC96" w14:textId="77777777" w:rsidR="00280060" w:rsidRPr="00280060" w:rsidRDefault="00280060" w:rsidP="002800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1574BF2" w14:textId="77777777" w:rsidR="00280060" w:rsidRPr="00280060" w:rsidRDefault="00280060" w:rsidP="002800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095AA7" w14:textId="77777777" w:rsidR="00280060" w:rsidRPr="00280060" w:rsidRDefault="00280060" w:rsidP="002800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AE7AD69" w14:textId="77777777" w:rsidR="00280060" w:rsidRPr="00280060" w:rsidRDefault="00280060" w:rsidP="002800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4F4489F" w14:textId="77777777" w:rsidR="00280060" w:rsidRPr="00280060" w:rsidRDefault="00280060" w:rsidP="002800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80060" w:rsidRPr="000617FB" w14:paraId="16689D53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1CDFF4B7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-Hepatic Steatosi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6BBDEB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05B9183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3E9F43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14A4FC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E341D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B617F96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.0</w:t>
            </w:r>
          </w:p>
        </w:tc>
      </w:tr>
      <w:tr w:rsidR="00280060" w:rsidRPr="000617FB" w14:paraId="481ABDF8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46682822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-Dyslipidemia-Insulin Resistanc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D875EC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F30A2D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7E41695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4430AF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09D3A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30A2AD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9.7</w:t>
            </w:r>
          </w:p>
        </w:tc>
      </w:tr>
      <w:tr w:rsidR="00280060" w:rsidRPr="000617FB" w14:paraId="2409EB8D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44F6A597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-Subcutaneous-Adipose Protect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3B6B2C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8B3E3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FDFA065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1934A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05F56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2A58C7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.7</w:t>
            </w:r>
          </w:p>
        </w:tc>
      </w:tr>
      <w:tr w:rsidR="00280060" w:rsidRPr="000617FB" w14:paraId="0FD95133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2B9E368D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D- Protect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F9F7DC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4A97B8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4F5FA64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936ED8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104E3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695E75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.6</w:t>
            </w:r>
          </w:p>
        </w:tc>
      </w:tr>
      <w:tr w:rsidR="00280060" w:rsidRPr="000617FB" w14:paraId="36E22BC4" w14:textId="77777777" w:rsidTr="00280060">
        <w:trPr>
          <w:trHeight w:val="320"/>
          <w:jc w:val="center"/>
        </w:trPr>
        <w:tc>
          <w:tcPr>
            <w:tcW w:w="3536" w:type="dxa"/>
            <w:shd w:val="clear" w:color="auto" w:fill="auto"/>
            <w:noWrap/>
            <w:vAlign w:val="bottom"/>
            <w:hideMark/>
          </w:tcPr>
          <w:p w14:paraId="1F0CBB6A" w14:textId="77777777" w:rsidR="00280060" w:rsidRPr="00280060" w:rsidRDefault="00280060" w:rsidP="0028006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E- Older </w:t>
            </w:r>
            <w:proofErr w:type="spellStart"/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Dysglycemi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7E9997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1D705A9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100C2AB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38DC4A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167B5E8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2BA79DF" w14:textId="77777777" w:rsidR="00280060" w:rsidRPr="00280060" w:rsidRDefault="00280060" w:rsidP="0028006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28006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4.9</w:t>
            </w:r>
          </w:p>
        </w:tc>
      </w:tr>
    </w:tbl>
    <w:p w14:paraId="01D2B4C8" w14:textId="77777777" w:rsidR="00D1010D" w:rsidRPr="000617FB" w:rsidRDefault="00D1010D">
      <w:pPr>
        <w:rPr>
          <w:sz w:val="22"/>
          <w:szCs w:val="22"/>
        </w:rPr>
      </w:pPr>
    </w:p>
    <w:sectPr w:rsidR="00D1010D" w:rsidRPr="000617FB" w:rsidSect="00280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617FB"/>
    <w:rsid w:val="00280060"/>
    <w:rsid w:val="00D1010D"/>
    <w:rsid w:val="00EA2C3F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8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>UCSF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lman, Presley</cp:lastModifiedBy>
  <cp:revision>3</cp:revision>
  <dcterms:created xsi:type="dcterms:W3CDTF">2018-02-09T21:34:00Z</dcterms:created>
  <dcterms:modified xsi:type="dcterms:W3CDTF">2024-10-09T17:38:00Z</dcterms:modified>
</cp:coreProperties>
</file>